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5D6" w:rsidRPr="00011CE6" w:rsidRDefault="001F048A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1:</w:t>
      </w:r>
      <w:bookmarkStart w:id="0" w:name="_GoBack"/>
      <w:bookmarkEnd w:id="0"/>
      <w:r w:rsidR="003B4C65" w:rsidRPr="003B4C65">
        <w:rPr>
          <w:sz w:val="24"/>
          <w:szCs w:val="24"/>
          <w:lang w:val="en-US"/>
        </w:rPr>
        <w:t xml:space="preserve"> </w:t>
      </w:r>
      <w:r w:rsidR="00C773EB" w:rsidRPr="00011CE6">
        <w:rPr>
          <w:sz w:val="24"/>
          <w:szCs w:val="24"/>
          <w:lang w:val="en-US"/>
        </w:rPr>
        <w:t>Questionnaire</w:t>
      </w:r>
      <w:r w:rsidR="00BC1824" w:rsidRPr="00011CE6">
        <w:rPr>
          <w:sz w:val="24"/>
          <w:szCs w:val="24"/>
          <w:lang w:val="en-US"/>
        </w:rPr>
        <w:t xml:space="preserve"> I</w:t>
      </w:r>
      <w:r w:rsidR="006E393B">
        <w:rPr>
          <w:rStyle w:val="FootnoteReference"/>
          <w:sz w:val="24"/>
          <w:szCs w:val="24"/>
          <w:lang w:val="en-US"/>
        </w:rPr>
        <w:footnoteReference w:id="1"/>
      </w:r>
      <w:r w:rsidR="00011CE6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9504"/>
      </w:tblGrid>
      <w:tr w:rsidR="00C773EB" w:rsidRPr="00011CE6" w:rsidTr="003B4C65">
        <w:trPr>
          <w:trHeight w:val="391"/>
        </w:trPr>
        <w:tc>
          <w:tcPr>
            <w:tcW w:w="2376" w:type="dxa"/>
            <w:shd w:val="clear" w:color="auto" w:fill="auto"/>
          </w:tcPr>
          <w:p w:rsidR="00C773EB" w:rsidRPr="00011CE6" w:rsidRDefault="003B4C65" w:rsidP="003B4C65">
            <w:pPr>
              <w:rPr>
                <w:sz w:val="20"/>
                <w:szCs w:val="20"/>
                <w:lang w:val="en-US"/>
              </w:rPr>
            </w:pPr>
            <w:r w:rsidRPr="00011CE6">
              <w:rPr>
                <w:sz w:val="20"/>
                <w:szCs w:val="20"/>
                <w:lang w:val="en-US"/>
              </w:rPr>
              <w:t>1.</w:t>
            </w:r>
            <w:r w:rsidR="00C773EB" w:rsidRPr="00011CE6">
              <w:rPr>
                <w:sz w:val="20"/>
                <w:szCs w:val="20"/>
                <w:lang w:val="en-US"/>
              </w:rPr>
              <w:t>Sex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  <w:shd w:val="clear" w:color="auto" w:fill="auto"/>
          </w:tcPr>
          <w:p w:rsidR="00C773EB" w:rsidRPr="003B4C65" w:rsidRDefault="003B4C65" w:rsidP="003B4C65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.</w:t>
            </w:r>
            <w:r w:rsidR="00C773EB" w:rsidRPr="003B4C65">
              <w:rPr>
                <w:sz w:val="20"/>
                <w:szCs w:val="20"/>
                <w:lang w:val="en-US"/>
              </w:rPr>
              <w:t>My present job title is: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  <w:shd w:val="clear" w:color="auto" w:fill="auto"/>
          </w:tcPr>
          <w:p w:rsidR="00C773EB" w:rsidRPr="003B4C65" w:rsidRDefault="003B4C65" w:rsidP="003B4C65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.</w:t>
            </w:r>
            <w:r w:rsidR="00C773EB" w:rsidRPr="003B4C65">
              <w:rPr>
                <w:sz w:val="20"/>
                <w:szCs w:val="20"/>
                <w:lang w:val="en-US"/>
              </w:rPr>
              <w:t>With my present title I’ve been working: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. At my PHCC, there is a strategy about receiving and implementing new knowledg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5. At my PHCC, priority is given to competence development and continuous education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6. At my PHCC, there are well functioning information and communication channel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7. At my PHCC, we have a great support from management in work with change and development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8. At my PHCC, there is an openness and possibility to try new ways of working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9. At my PHCC, I have good opportunities to influence the organisations development</w:t>
            </w:r>
          </w:p>
        </w:tc>
      </w:tr>
      <w:tr w:rsidR="00C773EB" w:rsidRPr="00C45B9E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0. At my PHCC, I have good opportunities to influence my work duties and the way I’m working.</w:t>
            </w:r>
          </w:p>
        </w:tc>
      </w:tr>
      <w:tr w:rsidR="00C773EB" w:rsidRPr="00B067A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1. At my PHCC, we have a thorough knowledge of how we can promote healthy lifestyle habits among our patients</w:t>
            </w:r>
          </w:p>
        </w:tc>
      </w:tr>
      <w:tr w:rsidR="00C773EB" w:rsidRPr="00B067A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2. At my PHCC, we consider it important to promote healthy lifestyles for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3. At my PHCC, there are incentives to promote healthy lifestyles among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 xml:space="preserve">14. At my PHCC, there are local guidelines/care programs on how we should promote healthy lifestyles among our patients 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5. At my PHCC, we work extensively with the promotion of healthy lifestyles among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6. At my PHCC, there are many factors that facilitate the promotion of healthy lifestyles among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7. At my PHCC, there are many factors that hinder the promotion of healthy lifestyles among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8. At my PHCC, management is positive toward our work with promotion of healthy lifestyl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19. At my PHCC, we collaborate with other stakeholders such as municipalities and community associations about our patients’ lifestyl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0. At my PHCC, the recommendations in different national guidelines, are important as support tools concerning the respective disease/condition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1. At my PHCC, there is a strategy/modell to implement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 xml:space="preserve">22a. At my PHCC, the responsibility to implement new national guidelines is: a) health </w:t>
            </w:r>
            <w:r w:rsidR="003B4C65" w:rsidRPr="003B4C65">
              <w:rPr>
                <w:sz w:val="20"/>
                <w:szCs w:val="20"/>
                <w:lang w:val="en-US"/>
              </w:rPr>
              <w:t>organization’s</w:t>
            </w:r>
            <w:r w:rsidRPr="003B4C65">
              <w:rPr>
                <w:sz w:val="20"/>
                <w:szCs w:val="20"/>
                <w:lang w:val="en-US"/>
              </w:rPr>
              <w:t xml:space="preserve"> management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2b. At my PHCC, the responsibility to implement new national guidelines is: b) PHCC management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2c. At my PHCC, the responsibility to implement new national guidelines is: c) all employe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3. At my PHCC, there are many factors that facilitate the implementation of new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4. At my PHCC, there are many factors that hinder the implementation of new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5. At my PHCC, we have particular resources for the implementation of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6. At my PHCC, we have support from our manager to work with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7. At my PHCC, national guidelines increase the quality of car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28. At my PHCC, we update our local care programs according to recommendations in national guidel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lastRenderedPageBreak/>
              <w:t xml:space="preserve">29. At my PHCC, the use of national guidelines is controlled in our collective regular follow-ups 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BC1824" w:rsidP="00BC1824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0. I don’t think CPGs on methods for disease prevention are</w:t>
            </w:r>
            <w:r w:rsidR="00C773EB" w:rsidRPr="003B4C65">
              <w:rPr>
                <w:sz w:val="20"/>
                <w:szCs w:val="20"/>
                <w:lang w:val="en-US"/>
              </w:rPr>
              <w:t xml:space="preserve"> needed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1. I always make note about my patients lifestyle habits in the medical record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2 I would like to work to a greater extent with promotion of healthy lifestyles among my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3a I have a thorough knowledge of disease prevention methods concerning tobacco us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3b I have a thorough knowledge of disease prevention methods concerning hazardous use of alcohol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3c I have a thorough knowledge of disease prevention methods concerning unhealthy eating habi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3d I have a thorough knowledge of disease prevention methods concerning insufficient physical activity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4. I consider the promotion of healthy lifestyle habits to patients in health care as being cost effectiv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5a I work to a great extent with promotion of healthy lifestyle habits concerning tobacco us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5b I work to a great extent with promotion of healthy lifestyle habits concerning hazardous use of alcohol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5c I work to a great extent with promotion of healthy lifestyle habits  concerning unhealthy eating habi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5d I work to a great extent with promotion of healthy lifestyle habits  concerning insufficient physical activity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6. I consider duties concerning lifestyle habits as compatible with PHCs aim and objectiv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BC1824" w:rsidP="00BC1824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 xml:space="preserve">37. I perceive a need of </w:t>
            </w:r>
            <w:r w:rsidR="00C773EB" w:rsidRPr="003B4C65">
              <w:rPr>
                <w:sz w:val="20"/>
                <w:szCs w:val="20"/>
                <w:lang w:val="en-US"/>
              </w:rPr>
              <w:t xml:space="preserve"> </w:t>
            </w:r>
            <w:r w:rsidRPr="003B4C65">
              <w:rPr>
                <w:sz w:val="20"/>
                <w:szCs w:val="20"/>
                <w:lang w:val="en-US"/>
              </w:rPr>
              <w:t xml:space="preserve">CPGs on methods for disease prevention </w:t>
            </w:r>
            <w:r w:rsidR="00C773EB" w:rsidRPr="003B4C65">
              <w:rPr>
                <w:sz w:val="20"/>
                <w:szCs w:val="20"/>
                <w:lang w:val="en-US"/>
              </w:rPr>
              <w:t>in my work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8. I consi</w:t>
            </w:r>
            <w:r w:rsidR="00BC1824" w:rsidRPr="003B4C65">
              <w:rPr>
                <w:sz w:val="20"/>
                <w:szCs w:val="20"/>
                <w:lang w:val="en-US"/>
              </w:rPr>
              <w:t xml:space="preserve">der the implementation of CPGs on methods for disease prevention </w:t>
            </w:r>
            <w:r w:rsidRPr="003B4C65">
              <w:rPr>
                <w:sz w:val="20"/>
                <w:szCs w:val="20"/>
                <w:lang w:val="en-US"/>
              </w:rPr>
              <w:t>as challenging for our present way of working at the PHCC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BC1824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39. I’m very worried about the change in my work that</w:t>
            </w:r>
            <w:r w:rsidR="00BC1824" w:rsidRPr="003B4C65">
              <w:rPr>
                <w:sz w:val="20"/>
                <w:szCs w:val="20"/>
                <w:lang w:val="en-US"/>
              </w:rPr>
              <w:t xml:space="preserve"> the implementation of CPGs on methods for disease prevention </w:t>
            </w:r>
            <w:r w:rsidRPr="003B4C65">
              <w:rPr>
                <w:sz w:val="20"/>
                <w:szCs w:val="20"/>
                <w:lang w:val="en-US"/>
              </w:rPr>
              <w:t>will bring about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0. I t</w:t>
            </w:r>
            <w:r w:rsidR="00BC1824" w:rsidRPr="003B4C65">
              <w:rPr>
                <w:sz w:val="20"/>
                <w:szCs w:val="20"/>
                <w:lang w:val="en-US"/>
              </w:rPr>
              <w:t>hink the implementation of CPGs on methods for disease prevention</w:t>
            </w:r>
            <w:r w:rsidRPr="003B4C65">
              <w:rPr>
                <w:sz w:val="20"/>
                <w:szCs w:val="20"/>
                <w:lang w:val="en-US"/>
              </w:rPr>
              <w:t xml:space="preserve"> will hamper my work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1. For me it is easy to develop and try new ways of working and new routin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2. I perceive a need to develop PHCs’ work to promote healthy lifestyle habits in our patient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 xml:space="preserve">43. I think my PHCC will benefit </w:t>
            </w:r>
            <w:r w:rsidR="00BC1824" w:rsidRPr="003B4C65">
              <w:rPr>
                <w:sz w:val="20"/>
                <w:szCs w:val="20"/>
                <w:lang w:val="en-US"/>
              </w:rPr>
              <w:t>from the implementation of CPGs on methods for disease prevention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BC1824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4. I think my direct heads of department will hesitate to su</w:t>
            </w:r>
            <w:r w:rsidR="00BC1824" w:rsidRPr="003B4C65">
              <w:rPr>
                <w:sz w:val="20"/>
                <w:szCs w:val="20"/>
                <w:lang w:val="en-US"/>
              </w:rPr>
              <w:t>pport the implementation of CPGs on methods for disease prevention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5. The promotion of healthy lifestyle habits among my patients is a substantial part of my duties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6. The objectives of the PHCC are clear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7. To me it’s important to receive support from my direct head of department in trying to develop the work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8. In general,  I am positive to national guidelines in health care</w:t>
            </w:r>
          </w:p>
        </w:tc>
      </w:tr>
      <w:tr w:rsidR="00C773EB" w:rsidRPr="006E393B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  <w:lang w:val="en-US"/>
              </w:rPr>
            </w:pPr>
            <w:r w:rsidRPr="003B4C65">
              <w:rPr>
                <w:sz w:val="20"/>
                <w:szCs w:val="20"/>
                <w:lang w:val="en-US"/>
              </w:rPr>
              <w:t>49 Within my work in PHC I’ve been working with the following guidelines:</w:t>
            </w:r>
          </w:p>
        </w:tc>
      </w:tr>
      <w:tr w:rsidR="00C773EB" w:rsidRPr="003B4C65" w:rsidTr="003B4C65">
        <w:trPr>
          <w:trHeight w:val="391"/>
        </w:trPr>
        <w:tc>
          <w:tcPr>
            <w:tcW w:w="2376" w:type="dxa"/>
          </w:tcPr>
          <w:p w:rsidR="00C773EB" w:rsidRPr="003B4C65" w:rsidRDefault="00C773EB" w:rsidP="00C773EB">
            <w:pPr>
              <w:rPr>
                <w:sz w:val="20"/>
                <w:szCs w:val="20"/>
              </w:rPr>
            </w:pPr>
            <w:r w:rsidRPr="003B4C65">
              <w:rPr>
                <w:sz w:val="20"/>
                <w:szCs w:val="20"/>
              </w:rPr>
              <w:t>50 Other:</w:t>
            </w:r>
          </w:p>
        </w:tc>
      </w:tr>
    </w:tbl>
    <w:p w:rsidR="00C773EB" w:rsidRPr="006B02EE" w:rsidRDefault="00BC1824" w:rsidP="006B02EE">
      <w:pPr>
        <w:spacing w:after="0"/>
        <w:rPr>
          <w:sz w:val="18"/>
          <w:szCs w:val="18"/>
        </w:rPr>
      </w:pPr>
      <w:r>
        <w:rPr>
          <w:sz w:val="18"/>
          <w:szCs w:val="18"/>
        </w:rPr>
        <w:t>PH</w:t>
      </w:r>
      <w:r w:rsidR="00A71AEA" w:rsidRPr="006B02EE">
        <w:rPr>
          <w:sz w:val="18"/>
          <w:szCs w:val="18"/>
        </w:rPr>
        <w:t>C</w:t>
      </w:r>
      <w:r>
        <w:rPr>
          <w:sz w:val="18"/>
          <w:szCs w:val="18"/>
        </w:rPr>
        <w:t xml:space="preserve"> </w:t>
      </w:r>
      <w:r w:rsidR="00A71AEA" w:rsidRPr="006B02EE">
        <w:rPr>
          <w:sz w:val="18"/>
          <w:szCs w:val="18"/>
        </w:rPr>
        <w:t>-</w:t>
      </w:r>
      <w:r>
        <w:rPr>
          <w:sz w:val="18"/>
          <w:szCs w:val="18"/>
        </w:rPr>
        <w:t xml:space="preserve"> </w:t>
      </w:r>
      <w:r w:rsidR="00A71AEA" w:rsidRPr="006B02EE">
        <w:rPr>
          <w:sz w:val="18"/>
          <w:szCs w:val="18"/>
        </w:rPr>
        <w:t>Primary Health Care</w:t>
      </w:r>
    </w:p>
    <w:p w:rsidR="00A71AEA" w:rsidRPr="006B02EE" w:rsidRDefault="00A71AEA" w:rsidP="006B02EE">
      <w:pPr>
        <w:spacing w:after="0"/>
        <w:rPr>
          <w:sz w:val="18"/>
          <w:szCs w:val="18"/>
        </w:rPr>
      </w:pPr>
      <w:r w:rsidRPr="006B02EE">
        <w:rPr>
          <w:sz w:val="18"/>
          <w:szCs w:val="18"/>
        </w:rPr>
        <w:t>PHCC</w:t>
      </w:r>
      <w:r w:rsidR="00BC1824">
        <w:rPr>
          <w:sz w:val="18"/>
          <w:szCs w:val="18"/>
        </w:rPr>
        <w:t xml:space="preserve"> </w:t>
      </w:r>
      <w:r w:rsidRPr="006B02EE">
        <w:rPr>
          <w:sz w:val="18"/>
          <w:szCs w:val="18"/>
        </w:rPr>
        <w:t>-</w:t>
      </w:r>
      <w:r w:rsidR="00BC1824">
        <w:rPr>
          <w:sz w:val="18"/>
          <w:szCs w:val="18"/>
        </w:rPr>
        <w:t xml:space="preserve"> </w:t>
      </w:r>
      <w:r w:rsidRPr="006B02EE">
        <w:rPr>
          <w:sz w:val="18"/>
          <w:szCs w:val="18"/>
        </w:rPr>
        <w:t>Primary Health Care Centre</w:t>
      </w:r>
    </w:p>
    <w:p w:rsidR="00A71AEA" w:rsidRPr="006B02EE" w:rsidRDefault="00BC1824" w:rsidP="006B02EE">
      <w:pPr>
        <w:spacing w:after="0"/>
        <w:rPr>
          <w:sz w:val="18"/>
          <w:szCs w:val="18"/>
        </w:rPr>
      </w:pPr>
      <w:r>
        <w:rPr>
          <w:sz w:val="18"/>
          <w:szCs w:val="18"/>
        </w:rPr>
        <w:t>CPGs - Clinical Practice</w:t>
      </w:r>
      <w:r w:rsidR="00A71AEA" w:rsidRPr="006B02EE">
        <w:rPr>
          <w:sz w:val="18"/>
          <w:szCs w:val="18"/>
        </w:rPr>
        <w:t xml:space="preserve"> Guidelines</w:t>
      </w:r>
    </w:p>
    <w:p w:rsidR="006B02EE" w:rsidRPr="006B02EE" w:rsidRDefault="006B02EE">
      <w:pPr>
        <w:rPr>
          <w:sz w:val="18"/>
          <w:szCs w:val="18"/>
        </w:rPr>
      </w:pPr>
    </w:p>
    <w:sectPr w:rsidR="006B02EE" w:rsidRPr="006B0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B27" w:rsidRDefault="00964B27" w:rsidP="006E393B">
      <w:pPr>
        <w:spacing w:after="0" w:line="240" w:lineRule="auto"/>
      </w:pPr>
      <w:r>
        <w:separator/>
      </w:r>
    </w:p>
  </w:endnote>
  <w:endnote w:type="continuationSeparator" w:id="0">
    <w:p w:rsidR="00964B27" w:rsidRDefault="00964B27" w:rsidP="006E3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B27" w:rsidRDefault="00964B27" w:rsidP="006E393B">
      <w:pPr>
        <w:spacing w:after="0" w:line="240" w:lineRule="auto"/>
      </w:pPr>
      <w:r>
        <w:separator/>
      </w:r>
    </w:p>
  </w:footnote>
  <w:footnote w:type="continuationSeparator" w:id="0">
    <w:p w:rsidR="00964B27" w:rsidRDefault="00964B27" w:rsidP="006E393B">
      <w:pPr>
        <w:spacing w:after="0" w:line="240" w:lineRule="auto"/>
      </w:pPr>
      <w:r>
        <w:continuationSeparator/>
      </w:r>
    </w:p>
  </w:footnote>
  <w:footnote w:id="1">
    <w:p w:rsidR="006E393B" w:rsidRPr="006E393B" w:rsidRDefault="006E393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6E393B">
        <w:rPr>
          <w:lang w:val="en-US"/>
        </w:rPr>
        <w:t xml:space="preserve"> </w:t>
      </w:r>
      <w:r>
        <w:rPr>
          <w:lang w:val="en-US"/>
        </w:rPr>
        <w:t>T</w:t>
      </w:r>
      <w:r w:rsidRPr="006E393B">
        <w:rPr>
          <w:lang w:val="en-US"/>
        </w:rPr>
        <w:t>his questionnaire was originally presented to</w:t>
      </w:r>
      <w:r>
        <w:rPr>
          <w:lang w:val="en-US"/>
        </w:rPr>
        <w:t xml:space="preserve"> participants in Swedish, but was</w:t>
      </w:r>
      <w:r w:rsidRPr="006E393B">
        <w:rPr>
          <w:lang w:val="en-US"/>
        </w:rPr>
        <w:t xml:space="preserve"> trans</w:t>
      </w:r>
      <w:r>
        <w:rPr>
          <w:lang w:val="en-US"/>
        </w:rPr>
        <w:t>lated to English for this article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F591A"/>
    <w:multiLevelType w:val="hybridMultilevel"/>
    <w:tmpl w:val="F2CE79DC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13079E"/>
    <w:multiLevelType w:val="hybridMultilevel"/>
    <w:tmpl w:val="BB52CF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40026"/>
    <w:multiLevelType w:val="hybridMultilevel"/>
    <w:tmpl w:val="772C38D4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773EB"/>
    <w:rsid w:val="00011CE6"/>
    <w:rsid w:val="001F048A"/>
    <w:rsid w:val="00216BCC"/>
    <w:rsid w:val="00254692"/>
    <w:rsid w:val="002E164A"/>
    <w:rsid w:val="003B4C65"/>
    <w:rsid w:val="00520644"/>
    <w:rsid w:val="006B02EE"/>
    <w:rsid w:val="006E393B"/>
    <w:rsid w:val="0074003B"/>
    <w:rsid w:val="00964B27"/>
    <w:rsid w:val="00A71AEA"/>
    <w:rsid w:val="00B067AB"/>
    <w:rsid w:val="00BC1824"/>
    <w:rsid w:val="00C45B9E"/>
    <w:rsid w:val="00C773EB"/>
    <w:rsid w:val="00E22CE9"/>
    <w:rsid w:val="00E4667D"/>
    <w:rsid w:val="00E66EB0"/>
    <w:rsid w:val="00EC45D6"/>
    <w:rsid w:val="00FF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66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C6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9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9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393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66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C6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9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9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39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Kardakis</dc:creator>
  <cp:keywords/>
  <dc:description/>
  <cp:lastModifiedBy>Calumpang, Mario Jade</cp:lastModifiedBy>
  <cp:revision>5</cp:revision>
  <cp:lastPrinted>2017-10-15T14:16:00Z</cp:lastPrinted>
  <dcterms:created xsi:type="dcterms:W3CDTF">2018-03-12T09:31:00Z</dcterms:created>
  <dcterms:modified xsi:type="dcterms:W3CDTF">2018-03-22T20:03:00Z</dcterms:modified>
</cp:coreProperties>
</file>